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8D4" w:rsidRPr="00B858D4" w:rsidRDefault="003D51AA" w:rsidP="00B858D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9 </w:t>
      </w:r>
      <w:r w:rsidR="00E66377">
        <w:rPr>
          <w:rFonts w:ascii="Times New Roman" w:hAnsi="Times New Roman" w:cs="Times New Roman"/>
          <w:b/>
          <w:bCs/>
        </w:rPr>
        <w:t xml:space="preserve">Table </w:t>
      </w:r>
      <w:r w:rsidR="00B858D4" w:rsidRPr="00B858D4">
        <w:rPr>
          <w:rFonts w:ascii="Times New Roman" w:hAnsi="Times New Roman" w:cs="Times New Roman"/>
        </w:rPr>
        <w:t xml:space="preserve">Information of </w:t>
      </w:r>
      <w:proofErr w:type="spellStart"/>
      <w:r w:rsidR="00B858D4" w:rsidRPr="00B858D4">
        <w:rPr>
          <w:rFonts w:ascii="Times New Roman" w:hAnsi="Times New Roman" w:cs="Times New Roman"/>
        </w:rPr>
        <w:t>collinearity</w:t>
      </w:r>
      <w:proofErr w:type="spellEnd"/>
      <w:r w:rsidR="00B858D4" w:rsidRPr="00B858D4">
        <w:rPr>
          <w:rFonts w:ascii="Times New Roman" w:hAnsi="Times New Roman" w:cs="Times New Roman"/>
        </w:rPr>
        <w:t xml:space="preserve"> comparison of </w:t>
      </w:r>
      <w:proofErr w:type="spellStart"/>
      <w:r w:rsidR="00B858D4" w:rsidRPr="00B858D4">
        <w:rPr>
          <w:rFonts w:ascii="Times New Roman" w:hAnsi="Times New Roman" w:cs="Times New Roman"/>
          <w:i/>
          <w:iCs/>
        </w:rPr>
        <w:t>Gentiana</w:t>
      </w:r>
      <w:proofErr w:type="spellEnd"/>
      <w:r w:rsidR="00B858D4" w:rsidRPr="00B858D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858D4" w:rsidRPr="00B858D4">
        <w:rPr>
          <w:rFonts w:ascii="Times New Roman" w:hAnsi="Times New Roman" w:cs="Times New Roman"/>
          <w:i/>
          <w:iCs/>
        </w:rPr>
        <w:t>crassicaulis</w:t>
      </w:r>
      <w:proofErr w:type="spellEnd"/>
      <w:r w:rsidR="00B858D4" w:rsidRPr="00B858D4">
        <w:rPr>
          <w:rFonts w:ascii="Times New Roman" w:hAnsi="Times New Roman" w:cs="Times New Roman"/>
        </w:rPr>
        <w:t xml:space="preserve"> (Target) and </w:t>
      </w:r>
      <w:r w:rsidR="00B858D4" w:rsidRPr="00B858D4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="00B858D4" w:rsidRPr="00B858D4">
        <w:rPr>
          <w:rFonts w:ascii="Times New Roman" w:hAnsi="Times New Roman" w:cs="Times New Roman"/>
          <w:i/>
          <w:iCs/>
        </w:rPr>
        <w:t>straminea</w:t>
      </w:r>
      <w:proofErr w:type="spellEnd"/>
      <w:r w:rsidR="00B858D4" w:rsidRPr="00B858D4">
        <w:rPr>
          <w:rFonts w:ascii="Times New Roman" w:hAnsi="Times New Roman" w:cs="Times New Roman"/>
        </w:rPr>
        <w:t xml:space="preserve"> (Query)</w:t>
      </w:r>
      <w:r w:rsidR="00E66377">
        <w:rPr>
          <w:rFonts w:ascii="Times New Roman" w:hAnsi="Times New Roman" w:cs="Times New Roman"/>
        </w:rPr>
        <w:t>.</w:t>
      </w:r>
    </w:p>
    <w:tbl>
      <w:tblPr>
        <w:tblStyle w:val="a5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56"/>
        <w:gridCol w:w="756"/>
        <w:gridCol w:w="756"/>
        <w:gridCol w:w="756"/>
        <w:gridCol w:w="836"/>
        <w:gridCol w:w="830"/>
        <w:gridCol w:w="823"/>
        <w:gridCol w:w="827"/>
        <w:gridCol w:w="756"/>
        <w:gridCol w:w="1200"/>
      </w:tblGrid>
      <w:tr w:rsidR="00B858D4" w:rsidRPr="00D86D82" w:rsidTr="00B858D4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8D4" w:rsidRPr="00D86D82" w:rsidRDefault="00B858D4" w:rsidP="000B5A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arget star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8D4" w:rsidRPr="00D86D82" w:rsidRDefault="00B858D4" w:rsidP="000B5A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arget en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8D4" w:rsidRPr="00D86D82" w:rsidRDefault="00B858D4" w:rsidP="000B5A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Query star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8D4" w:rsidRPr="00D86D82" w:rsidRDefault="00B858D4" w:rsidP="000B5A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Query end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8D4" w:rsidRPr="00D86D82" w:rsidRDefault="00B858D4" w:rsidP="000B5A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arget length (</w:t>
            </w:r>
            <w:proofErr w:type="spellStart"/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8D4" w:rsidRPr="00D86D82" w:rsidRDefault="00B858D4" w:rsidP="000B5A26">
            <w:pPr>
              <w:ind w:left="-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Query length (</w:t>
            </w:r>
            <w:proofErr w:type="spellStart"/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8D4" w:rsidRPr="00D86D82" w:rsidRDefault="00B858D4" w:rsidP="000B5A26">
            <w:pPr>
              <w:ind w:left="-113" w:right="-5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irection of alignment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8D4" w:rsidRPr="00D86D82" w:rsidRDefault="00B858D4" w:rsidP="000B5A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8D4" w:rsidRPr="00D86D82" w:rsidRDefault="00B858D4" w:rsidP="000B5A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8D4" w:rsidRPr="00D86D82" w:rsidRDefault="00B858D4" w:rsidP="000B5A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D82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</w:t>
            </w:r>
            <w:r w:rsidRPr="00D86D8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ype</w:t>
            </w:r>
          </w:p>
        </w:tc>
      </w:tr>
      <w:tr w:rsidR="00B858D4" w:rsidRPr="00212181" w:rsidTr="000B5A26"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00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25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04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7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1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88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93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7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98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40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2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0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4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64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4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7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69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74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71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764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63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7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4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16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53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52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1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2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2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37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8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93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94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3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7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53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57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7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5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9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03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07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9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5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4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57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66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7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4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75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0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2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7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4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66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09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42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8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99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7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92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01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5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64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5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44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85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15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34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36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3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5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4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46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3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5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48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8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6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2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99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86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9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5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2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7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6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90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93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8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83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37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4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4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7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32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8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17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775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0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56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9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6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6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9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1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5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5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9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2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2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22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17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08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2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1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68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2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78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85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36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84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3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3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6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1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8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50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22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46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0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9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70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25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96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1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05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31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34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8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89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9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08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07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1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78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89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4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46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55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17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26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3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56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00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63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07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11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49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60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6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70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.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5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65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77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42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52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46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66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48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68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4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89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09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9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11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6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65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19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3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82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3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9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718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403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35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36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40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53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55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80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07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33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2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89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98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1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28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5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54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32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9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71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7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967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55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72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75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92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7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7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81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67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70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039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042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.9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40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4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8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86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1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2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3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02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12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52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6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81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92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8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82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87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24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29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79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58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7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52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9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9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024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20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2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6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69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13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41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6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56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80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73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64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73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13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21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89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73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15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6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9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54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75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37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5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15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594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37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09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60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32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24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22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422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0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10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57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89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0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25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39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2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6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39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6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56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80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1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84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55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01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71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89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1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10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6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64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12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31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73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8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26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26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83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9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37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47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7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95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36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70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11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53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6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66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93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96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6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81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44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59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7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9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0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92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69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59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8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0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4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989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21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8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57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24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88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08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68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44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04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97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88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25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2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61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81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59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64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98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503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.0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63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71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56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64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0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2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31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03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09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31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35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19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22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07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29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73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99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19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7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6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71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91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78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71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3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95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61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74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91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33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11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53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38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3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4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81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84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7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1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40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62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01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23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5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3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77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80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9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97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695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703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63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70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4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00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00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45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50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36505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13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53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61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1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96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66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2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90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96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66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82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8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97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9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42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49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48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56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locat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2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5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9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5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6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5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3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3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9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69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71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7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9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42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04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9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22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2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8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16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5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67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71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7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3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1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76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276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4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8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0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55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95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3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7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0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22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150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46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4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26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7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86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09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4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4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36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66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24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28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32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74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79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7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1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3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2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64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69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7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6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40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42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08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93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98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9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8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5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66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83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9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2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1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83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92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9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6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5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2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62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34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89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5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5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704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833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84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2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46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50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0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98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1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71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61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45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5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0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3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46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6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0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1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8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92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0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5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91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70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76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0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91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0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33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47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7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17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03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03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9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41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38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8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874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72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31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76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35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7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97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50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98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84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32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41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4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63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0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22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4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24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4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66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43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73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54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83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8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98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45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23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70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58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82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92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26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37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6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34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5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6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84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2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10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1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80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88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80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6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34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89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8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00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81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00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9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172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3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34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52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.1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2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27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31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1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5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2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53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57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91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95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7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77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42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0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71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55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6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91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56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80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7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2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65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98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20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57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53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7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764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86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3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961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24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4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65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81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1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77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86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24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33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7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9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45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46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20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21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17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9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82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6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1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02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89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3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.7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2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2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95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50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23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76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97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99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3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36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79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9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5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11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62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174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78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82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77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81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0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93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97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5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0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.0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97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82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50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635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38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87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4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8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44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73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59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75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437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453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9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4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7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66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98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88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3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4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55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77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80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81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83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2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533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52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15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07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68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43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15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1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92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95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1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18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97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20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04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02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63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11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34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83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25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11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20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6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5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5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56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62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83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88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17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15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7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70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54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19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65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05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54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87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31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35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98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984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2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70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53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1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94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51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7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96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68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91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7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1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2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37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48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66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24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42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53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71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7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79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87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52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64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0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38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64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07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33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8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1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46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89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17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5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57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89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47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78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6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44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47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97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01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7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97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0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32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34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82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0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6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82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8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22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8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84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42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5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83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02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09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98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05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5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28819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22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5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9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1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5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12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13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74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35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12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2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24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32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39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91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91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44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948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91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01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90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00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7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9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04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24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0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9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55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75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24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44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9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35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1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3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8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503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553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7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720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53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79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64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4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19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38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65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64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59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58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35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03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56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7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06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.9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7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87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95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8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87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6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10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35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96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20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0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9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56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67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40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52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00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80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828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9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8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5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48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+Inver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9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43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25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4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31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40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77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54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0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37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27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4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6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38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75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87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5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45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83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59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98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247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75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84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94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03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9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77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89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48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93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51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42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94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815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01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22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75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ion</w:t>
            </w:r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5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75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72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96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4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4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3999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38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22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64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485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4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4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50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46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55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48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574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2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23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36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73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82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3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9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0893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36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4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94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021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27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44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97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023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982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3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9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634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435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471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20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56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5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495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2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80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063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476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84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051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714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918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0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74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09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19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95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306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50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58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383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99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00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3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201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32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340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612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632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95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686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718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75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789</w:t>
            </w:r>
          </w:p>
        </w:tc>
        <w:tc>
          <w:tcPr>
            <w:tcW w:w="842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4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3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97</w:t>
            </w:r>
          </w:p>
        </w:tc>
        <w:tc>
          <w:tcPr>
            <w:tcW w:w="756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2</w:t>
            </w:r>
          </w:p>
        </w:tc>
        <w:tc>
          <w:tcPr>
            <w:tcW w:w="1200" w:type="dxa"/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  <w:tr w:rsidR="00B858D4" w:rsidRPr="00212181" w:rsidTr="000B5A26"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76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56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85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695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03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4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0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893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:rsidR="00B858D4" w:rsidRPr="00212181" w:rsidRDefault="00B858D4" w:rsidP="000B5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1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inearity</w:t>
            </w:r>
            <w:proofErr w:type="spellEnd"/>
          </w:p>
        </w:tc>
      </w:tr>
    </w:tbl>
    <w:p w:rsidR="00B858D4" w:rsidRDefault="00B858D4" w:rsidP="00955666">
      <w:pPr>
        <w:jc w:val="center"/>
      </w:pPr>
    </w:p>
    <w:sectPr w:rsidR="00B858D4" w:rsidSect="00481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7F29" w:rsidRDefault="006F7F29" w:rsidP="00212181">
      <w:r>
        <w:separator/>
      </w:r>
    </w:p>
  </w:endnote>
  <w:endnote w:type="continuationSeparator" w:id="0">
    <w:p w:rsidR="006F7F29" w:rsidRDefault="006F7F29" w:rsidP="002121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7F29" w:rsidRDefault="006F7F29" w:rsidP="00212181">
      <w:r>
        <w:separator/>
      </w:r>
    </w:p>
  </w:footnote>
  <w:footnote w:type="continuationSeparator" w:id="0">
    <w:p w:rsidR="006F7F29" w:rsidRDefault="006F7F29" w:rsidP="002121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41D4"/>
    <w:rsid w:val="00030D6A"/>
    <w:rsid w:val="00063F03"/>
    <w:rsid w:val="000D6380"/>
    <w:rsid w:val="001C66AE"/>
    <w:rsid w:val="001F16BE"/>
    <w:rsid w:val="0020092A"/>
    <w:rsid w:val="00212181"/>
    <w:rsid w:val="002D6F0F"/>
    <w:rsid w:val="00352989"/>
    <w:rsid w:val="003B55F0"/>
    <w:rsid w:val="003D51AA"/>
    <w:rsid w:val="0043213E"/>
    <w:rsid w:val="0043391B"/>
    <w:rsid w:val="00480116"/>
    <w:rsid w:val="00481B26"/>
    <w:rsid w:val="004E2A16"/>
    <w:rsid w:val="005A41D4"/>
    <w:rsid w:val="005C5337"/>
    <w:rsid w:val="00607A8C"/>
    <w:rsid w:val="00655742"/>
    <w:rsid w:val="006B5C5D"/>
    <w:rsid w:val="006E67E0"/>
    <w:rsid w:val="006F7F29"/>
    <w:rsid w:val="007E3D27"/>
    <w:rsid w:val="007F2F0B"/>
    <w:rsid w:val="008923DE"/>
    <w:rsid w:val="009327FE"/>
    <w:rsid w:val="00945271"/>
    <w:rsid w:val="00955666"/>
    <w:rsid w:val="00A53139"/>
    <w:rsid w:val="00AA622D"/>
    <w:rsid w:val="00B45A73"/>
    <w:rsid w:val="00B848D5"/>
    <w:rsid w:val="00B858D4"/>
    <w:rsid w:val="00C032F9"/>
    <w:rsid w:val="00C07B4E"/>
    <w:rsid w:val="00CA3F4E"/>
    <w:rsid w:val="00CB6A24"/>
    <w:rsid w:val="00CD7621"/>
    <w:rsid w:val="00D60F6C"/>
    <w:rsid w:val="00D96287"/>
    <w:rsid w:val="00DA0F4E"/>
    <w:rsid w:val="00DC3D9B"/>
    <w:rsid w:val="00DD044A"/>
    <w:rsid w:val="00DD4C5B"/>
    <w:rsid w:val="00DF4C43"/>
    <w:rsid w:val="00E66377"/>
    <w:rsid w:val="00EC0659"/>
    <w:rsid w:val="00EE2C9A"/>
    <w:rsid w:val="00F75A78"/>
    <w:rsid w:val="00F86DE5"/>
    <w:rsid w:val="00FC4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B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1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181"/>
    <w:rPr>
      <w:sz w:val="18"/>
      <w:szCs w:val="18"/>
    </w:rPr>
  </w:style>
  <w:style w:type="table" w:styleId="a5">
    <w:name w:val="Table Grid"/>
    <w:basedOn w:val="a1"/>
    <w:uiPriority w:val="39"/>
    <w:rsid w:val="002121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48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938</Words>
  <Characters>11050</Characters>
  <Application>Microsoft Office Word</Application>
  <DocSecurity>0</DocSecurity>
  <Lines>92</Lines>
  <Paragraphs>25</Paragraphs>
  <ScaleCrop>false</ScaleCrop>
  <Company/>
  <LinksUpToDate>false</LinksUpToDate>
  <CharactersWithSpaces>12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4</cp:revision>
  <dcterms:created xsi:type="dcterms:W3CDTF">2022-01-22T09:59:00Z</dcterms:created>
  <dcterms:modified xsi:type="dcterms:W3CDTF">2022-07-04T05:55:00Z</dcterms:modified>
</cp:coreProperties>
</file>